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3: Table S2.  Selective blood and hematology parameters in the non- septic control group  (n=16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677"/>
        <w:gridCol w:w="1915"/>
        <w:gridCol w:w="1916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m sho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rs posttreatm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hrs posttreatment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oglobin (grams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±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±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±21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±1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.1±3.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±3.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±.3.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±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±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!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±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±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^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±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±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±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±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±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±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±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±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±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±2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±8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8±15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$</w:t>
            </w:r>
          </w:p>
        </w:tc>
      </w:tr>
      <w:tr>
        <w:trPr>
          <w:trHeight w:val="377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clearance (ml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±.6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±.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±11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±30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@#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1±.0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±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±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±0.0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venous 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±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±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±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±9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840</wp:posOffset>
                </wp:positionH>
                <wp:positionV relativeFrom="paragraph">
                  <wp:posOffset>-3175</wp:posOffset>
                </wp:positionV>
                <wp:extent cx="7092315" cy="2167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315" cy="2167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D).  Measurements were obtained at baseline, at the sham shock condition, and after 3 hrs and 5 hrs post pacebo treatment.  ALT, AST, LD, CK (in international units) are alanine transaminase, aspartate transaminase, lactate dehydrogenase, and creatine kinase  respectively.   *P&lt;.05 vs baselin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@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!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repinephrine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acid sodium salt non-septic group; by two way analysis of variance and Student Newman Keuls’ multiple comparison test. 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45pt;height:170.7pt;mso-wrap-distance-left:9.05pt;mso-wrap-distance-right:9.05pt;mso-wrap-distance-top:0pt;mso-wrap-distance-bottom:0pt;margin-top:-0.25pt;mso-position-vertical-relative:text;margin-left:-4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an (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D).  Measurements were obtained at baseline, at the sham shock condition, and after 3 hrs and 5 hrs post pacebo treatment.  ALT, AST, LD, CK (in international units) are alanine transaminase, aspartate transaminase, lactate dehydrogenase, and creatine kinase  respectively.   *P&lt;.05 vs baseline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@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!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repinephrine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$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acid sodium salt non-septic group; by two way analysis of variance and Student Newman Keuls’ multiple comparison test.  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Selective blood chemistries and hematology parameters in the early </w:t>
      </w:r>
      <w:r>
        <w:rPr>
          <w:rFonts w:cs="Times New Roman" w:ascii="Times New Roman" w:hAnsi="Times New Roman"/>
          <w:b/>
          <w:i/>
          <w:sz w:val="24"/>
          <w:szCs w:val="24"/>
        </w:rPr>
        <w:t>treatment protoco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5:01:00Z</dcterms:created>
  <dc:creator>smink</dc:creator>
  <dc:description/>
  <cp:keywords/>
  <dc:language>en-US</dc:language>
  <cp:lastModifiedBy>caskin</cp:lastModifiedBy>
  <dcterms:modified xsi:type="dcterms:W3CDTF">2016-07-08T03:46:00Z</dcterms:modified>
  <cp:revision>5</cp:revision>
  <dc:subject/>
  <dc:title/>
</cp:coreProperties>
</file>